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text" w:horzAnchor="margin" w:tblpY="403"/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4"/>
        <w:gridCol w:w="1796"/>
        <w:gridCol w:w="1228"/>
        <w:gridCol w:w="1749"/>
        <w:gridCol w:w="1275"/>
      </w:tblGrid>
      <w:tr w:rsidR="00AF4FDD" w:rsidRPr="00B70FF9" w14:paraId="4FA51B4B" w14:textId="77777777" w:rsidTr="00355303">
        <w:trPr>
          <w:trHeight w:val="270"/>
        </w:trPr>
        <w:tc>
          <w:tcPr>
            <w:tcW w:w="3024" w:type="dxa"/>
            <w:vMerge w:val="restart"/>
            <w:shd w:val="clear" w:color="000000" w:fill="FFFFFF"/>
            <w:noWrap/>
            <w:vAlign w:val="center"/>
            <w:hideMark/>
          </w:tcPr>
          <w:p w14:paraId="14A88441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4" w:type="dxa"/>
            <w:gridSpan w:val="2"/>
            <w:shd w:val="clear" w:color="000000" w:fill="FFFFFF"/>
            <w:noWrap/>
            <w:vAlign w:val="center"/>
            <w:hideMark/>
          </w:tcPr>
          <w:p w14:paraId="1FE66637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70FF9">
              <w:rPr>
                <w:rFonts w:ascii="맑은 고딕" w:eastAsia="맑은 고딕" w:hAnsi="맑은 고딕" w:cs="Times New Roman"/>
              </w:rPr>
              <w:t xml:space="preserve"> </w:t>
            </w: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3024" w:type="dxa"/>
            <w:gridSpan w:val="2"/>
            <w:shd w:val="clear" w:color="000000" w:fill="FFFFFF"/>
            <w:noWrap/>
            <w:vAlign w:val="center"/>
            <w:hideMark/>
          </w:tcPr>
          <w:p w14:paraId="64EC1316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icidal thought</w:t>
            </w:r>
          </w:p>
        </w:tc>
      </w:tr>
      <w:tr w:rsidR="00AF4FDD" w:rsidRPr="00B70FF9" w14:paraId="3EAC36DB" w14:textId="77777777" w:rsidTr="00355303">
        <w:trPr>
          <w:trHeight w:val="270"/>
        </w:trPr>
        <w:tc>
          <w:tcPr>
            <w:tcW w:w="3024" w:type="dxa"/>
            <w:vMerge/>
            <w:tcBorders>
              <w:bottom w:val="single" w:sz="4" w:space="0" w:color="auto"/>
            </w:tcBorders>
            <w:shd w:val="clear" w:color="000000" w:fill="FFFFFF"/>
            <w:hideMark/>
          </w:tcPr>
          <w:p w14:paraId="0C14E018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5B603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845AE4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70F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FD9D0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73B324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70F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AF4FDD" w:rsidRPr="00B70FF9" w14:paraId="3740ED26" w14:textId="77777777" w:rsidTr="00355303">
        <w:trPr>
          <w:trHeight w:val="270"/>
        </w:trPr>
        <w:tc>
          <w:tcPr>
            <w:tcW w:w="302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FC15409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anges in daily life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6C1CD5C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3F0386F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1B1D763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EA0BB5E" w14:textId="77777777" w:rsidR="00AF4FDD" w:rsidRPr="00B70FF9" w:rsidRDefault="00AF4FDD" w:rsidP="00355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1A193C26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0D6A92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unchanged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2397D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3 (1.135, 1.38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2E8574DE" w14:textId="7FE735C9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E126F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55 (1.236, 1.48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68A1968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2F169D3C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52535A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87215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4 (0.995, 1.248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4E166410" w14:textId="6407611E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099DC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4 (1.062, 1.32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27F64DE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1F1879" w:rsidRPr="00B70FF9" w14:paraId="29F8210D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19AE13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BF9DD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8 (0.843, 0.999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3B1792FB" w14:textId="0A25BAE8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6E787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8 (0.860, 1.02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3310E39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1F1879" w:rsidRPr="00B70FF9" w14:paraId="7E1EA43E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F18B99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95268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4 (0.808, 0.946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0EF4043A" w14:textId="6480052F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52F03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2 (0.804, 0.94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02D69BA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1F1879" w:rsidRPr="00B70FF9" w14:paraId="57022A70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88FD66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215CA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3 (0.911, 1.061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37ED2D4B" w14:textId="2BB7A403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EF64E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0 (0.904, 1.06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1AFF80F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0</w:t>
            </w:r>
          </w:p>
        </w:tc>
      </w:tr>
      <w:tr w:rsidR="001F1879" w:rsidRPr="00B70FF9" w14:paraId="1EC71263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22EDD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0A50A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2C5F05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A1036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20B83A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6563D334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6191C9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6A57F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9 (1.110, 1.317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36BCB44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5C1D8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8 (1.143, 1.36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68E647F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5530646D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1AA5F8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1EF47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0 (1.116, 1.31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7E9544D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7E83C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23 (1.127, 1.32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739278C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7EBDD03E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C89866F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F72C3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0 (1.316, 1.597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5F66FB7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C8D4E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8 (1.175, 1.43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0F9C6AE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6630369F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2EAE0C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BEB8C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0 (1.559, 1.94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0AC31C0F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1831A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4 (1.323, 1.66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0D35DB7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4F6BAFEF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AC50E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0 (completely disrupted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A93B7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5 (1.667, 2.155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0259F90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B3440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88 (1.558, 2.05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0844B8A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1646F76D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1494D8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anges in employmen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30D90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022A5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1E6AA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8EE3A7F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722556B1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B8EC98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D6B52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AEFB8D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91C6E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88930E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5DF2CDE6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D7BC98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st a job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EEF20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3 (1.541, 1.860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59C7899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F5AB7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84 (1.525, 1.85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29C0A12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59C17743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6D1D90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orsened working condition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7EDD2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7 (1.262, 1.439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4CF6AFD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C52F1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58 (1.270, 1.45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5DAD3B1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57BEADE8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E093A3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mproved working condition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0BAAB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2 (0.952, 1.32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21A0509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40C0A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9 (1.200, 1.67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352B433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34D07CCF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22931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t employ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70E1B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5 (1.110, 1.24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</w:tcPr>
          <w:p w14:paraId="5B8F406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A7A2D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4 (1.145, 1.28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</w:tcPr>
          <w:p w14:paraId="371ED4A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753E2352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D50D3E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anges in household incom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DD784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5BA98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82D42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1142D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27290203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BDDEC3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BCA5E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5 (1.049, 1.16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36066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A09C0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1 (1.083, 1.20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8F512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F1879" w:rsidRPr="00B70FF9" w14:paraId="124CD413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B3EF37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0E4BC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7D285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80994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84D0D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5C49DF00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8709C1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2016B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04 (1.139, 1.49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150CF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9FB52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4 (1.079, 1.43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F4897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F1879" w:rsidRPr="00B70FF9" w14:paraId="28CA8942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8FCD97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hanges in physical activit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2F9B9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8710F9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706AA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B93F9F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7A750859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00824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933E8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1 (1.140, 1.351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6D1AAD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92C02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0 (1.051, 1.25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CE1B8A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F1879" w:rsidRPr="00B70FF9" w14:paraId="71222962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CE34F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D1F01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F3B96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1BAC1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A5866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0A2ECC65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69A7A2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4C22A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7 (1.149, 1.268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D9176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63F55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5 (1.087, 1.20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C77DB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F1879" w:rsidRPr="00B70FF9" w14:paraId="11E20330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063FC4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 regular exercis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D23BD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5 (1.144, 1.377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4E46E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01D9D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54 (1.234, 1.48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0DE39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F1879" w:rsidRPr="00B70FF9" w14:paraId="768104C8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A0F34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hanges in instant food consumptio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A2808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2A882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B6EFD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71C5F4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01B35EF4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EA1578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A6CA9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5 (1.160, 1.316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B74E8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4BC5E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3 (1.116, 1.27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F38EA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F1879" w:rsidRPr="00B70FF9" w14:paraId="455DE8E9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94E6D6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C84CE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3A4EA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E6FF6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AE103D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63228760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BD124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7218C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4 (1.229, 1.426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2CBFD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C779C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6 (0.965, 1.13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97EB1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</w:tr>
      <w:tr w:rsidR="001F1879" w:rsidRPr="00B70FF9" w14:paraId="7D89964B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B06CA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-consumer of instant food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45296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6 (1.098, 1.238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51E2A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710E2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3 (0.928, 1.04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383D0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 w:rsidR="001F1879" w:rsidRPr="00B70FF9" w14:paraId="0CC2497E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57C55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hanges in alcohol consumptio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3A6B7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391A9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BE818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7AF97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2EC3993F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48A1DC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A4F4D9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65 (1.331, 1.611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51D9F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24786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11 (1.368, 1.66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2B074C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F1879" w:rsidRPr="00B70FF9" w14:paraId="327D2A2B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DAC6E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0E3F0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959E1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DF371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52546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68957337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6C78E4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AA581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2 (0.950, 1.079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03495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20A12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6 (0.961, 1.09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D2871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</w:tr>
      <w:tr w:rsidR="001F1879" w:rsidRPr="00B70FF9" w14:paraId="2E8BE5E6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71FA7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-drinke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A2A03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1 (0.990, 1.116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EA2B6A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90408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1 (0.932, 1.05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708254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 w:rsidR="001F1879" w:rsidRPr="00B70FF9" w14:paraId="42EEF3C6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7FF63BF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hanges in smoking amoun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A2834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9251E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5C8CA4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8C503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1879" w:rsidRPr="00B70FF9" w14:paraId="702F900E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40AD4EF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97C52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67 (1.392, 1.76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72DAA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3A498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7 (1.372, 1.74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B2471D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F1879" w:rsidRPr="00B70FF9" w14:paraId="53BE6EE6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BB6523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hang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7CB576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4A539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75E55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ECA68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F1879" w:rsidRPr="00B70FF9" w14:paraId="644AA2B3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BB15B2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039D38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3 (1.014, 1.266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B35F50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5C3E2D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6 (0.988, 1.23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CA3471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 w:rsidR="001F1879" w:rsidRPr="00B70FF9" w14:paraId="430515A8" w14:textId="77777777" w:rsidTr="00355303">
        <w:trPr>
          <w:trHeight w:val="270"/>
        </w:trPr>
        <w:tc>
          <w:tcPr>
            <w:tcW w:w="30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E508A1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CE5EC3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6 (0.749, 0.867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16207B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E8C6A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1 (0.697, 0.80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19E8CE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F1879" w:rsidRPr="00B70FF9" w14:paraId="64D6174B" w14:textId="77777777" w:rsidTr="00355303">
        <w:trPr>
          <w:trHeight w:val="270"/>
        </w:trPr>
        <w:tc>
          <w:tcPr>
            <w:tcW w:w="302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1C9A62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 Log Likelihood</w:t>
            </w:r>
          </w:p>
        </w:tc>
        <w:tc>
          <w:tcPr>
            <w:tcW w:w="179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5B7EF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,058,585</w:t>
            </w:r>
          </w:p>
        </w:tc>
        <w:tc>
          <w:tcPr>
            <w:tcW w:w="1228" w:type="dxa"/>
            <w:tcBorders>
              <w:top w:val="nil"/>
            </w:tcBorders>
            <w:shd w:val="clear" w:color="000000" w:fill="FFFFFF"/>
            <w:vAlign w:val="center"/>
          </w:tcPr>
          <w:p w14:paraId="422289A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075675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,145,096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FFFFFF"/>
            <w:vAlign w:val="center"/>
          </w:tcPr>
          <w:p w14:paraId="2E8CA657" w14:textId="77777777" w:rsidR="001F1879" w:rsidRPr="00B70FF9" w:rsidRDefault="001F1879" w:rsidP="001F18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F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2976C27D" w14:textId="235EEC1C" w:rsidR="007255BC" w:rsidRPr="00AF4FDD" w:rsidRDefault="00AF4FDD">
      <w:pPr>
        <w:rPr>
          <w:rFonts w:ascii="Times New Roman" w:hAnsi="Times New Roman" w:cs="Times New Roman"/>
        </w:rPr>
      </w:pPr>
      <w:r w:rsidRPr="00AF4FDD">
        <w:rPr>
          <w:rFonts w:ascii="Times New Roman" w:hAnsi="Times New Roman" w:cs="Times New Roman"/>
        </w:rPr>
        <w:t xml:space="preserve">Supplementary Table 1. </w:t>
      </w:r>
      <w:r w:rsidRPr="00AF4FDD">
        <w:rPr>
          <w:rFonts w:ascii="Times New Roman" w:hAnsi="Times New Roman" w:cs="Times New Roman"/>
        </w:rPr>
        <w:t>Adjusted odds ratios for depression and suicidal thoughts by pandemic-related changes</w:t>
      </w:r>
    </w:p>
    <w:p w14:paraId="62525875" w14:textId="6DC7226A" w:rsidR="00AF4FDD" w:rsidRPr="00AF4FDD" w:rsidRDefault="00AF4FDD">
      <w:pPr>
        <w:rPr>
          <w:rFonts w:ascii="Times New Roman" w:hAnsi="Times New Roman" w:cs="Times New Roman"/>
        </w:rPr>
      </w:pPr>
      <w:r w:rsidRPr="00AF4FDD">
        <w:rPr>
          <w:rFonts w:ascii="Times New Roman" w:hAnsi="Times New Roman" w:cs="Times New Roman"/>
        </w:rPr>
        <w:t xml:space="preserve">Note: </w:t>
      </w:r>
      <w:r w:rsidRPr="00AF4FDD">
        <w:rPr>
          <w:rFonts w:ascii="Times New Roman" w:hAnsi="Times New Roman" w:cs="Times New Roman"/>
        </w:rPr>
        <w:t>aOR, adjusted odds ratio; CI, confidence interval. Adjusted for sex, age group, educational level, income level, marital status, residential area, Self-rated health, and household composition.</w:t>
      </w:r>
    </w:p>
    <w:p w14:paraId="1DB06F3F" w14:textId="77777777" w:rsidR="00AF4FDD" w:rsidRDefault="00AF4FDD">
      <w:pPr>
        <w:rPr>
          <w:rFonts w:hint="eastAsia"/>
        </w:rPr>
      </w:pPr>
    </w:p>
    <w:sectPr w:rsidR="00AF4F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DD"/>
    <w:rsid w:val="001F1879"/>
    <w:rsid w:val="00470BBE"/>
    <w:rsid w:val="006C07D6"/>
    <w:rsid w:val="007255BC"/>
    <w:rsid w:val="0080504B"/>
    <w:rsid w:val="008066F1"/>
    <w:rsid w:val="00A0253F"/>
    <w:rsid w:val="00A16FCC"/>
    <w:rsid w:val="00A42FCD"/>
    <w:rsid w:val="00AF4FDD"/>
    <w:rsid w:val="00B61DB0"/>
    <w:rsid w:val="00E0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8BF7"/>
  <w15:chartTrackingRefBased/>
  <w15:docId w15:val="{86842644-5FDC-447B-B0E8-7778DD14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FD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F4FD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6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4F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4FD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4FD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4FD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4FD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4FD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4FD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0">
    <w:name w:val="스타일2"/>
    <w:basedOn w:val="2"/>
    <w:link w:val="2Char0"/>
    <w:autoRedefine/>
    <w:qFormat/>
    <w:rsid w:val="00A16FCC"/>
    <w:pPr>
      <w:widowControl/>
      <w:wordWrap/>
      <w:autoSpaceDE/>
      <w:autoSpaceDN/>
      <w:spacing w:before="200" w:after="0" w:line="276" w:lineRule="auto"/>
      <w:jc w:val="left"/>
    </w:pPr>
    <w:rPr>
      <w:b/>
      <w:bCs/>
      <w:sz w:val="26"/>
      <w:szCs w:val="26"/>
    </w:rPr>
  </w:style>
  <w:style w:type="character" w:customStyle="1" w:styleId="2Char0">
    <w:name w:val="스타일2 Char"/>
    <w:basedOn w:val="2Char"/>
    <w:link w:val="20"/>
    <w:rsid w:val="00A16FCC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2Char">
    <w:name w:val="제목 2 Char"/>
    <w:basedOn w:val="a0"/>
    <w:link w:val="2"/>
    <w:uiPriority w:val="9"/>
    <w:semiHidden/>
    <w:rsid w:val="00A16F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1Char">
    <w:name w:val="제목 1 Char"/>
    <w:basedOn w:val="a0"/>
    <w:link w:val="1"/>
    <w:uiPriority w:val="9"/>
    <w:rsid w:val="00AF4FD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AF4FD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4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4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4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4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4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4F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4F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4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4F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4F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4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4FD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4FD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F4FD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4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4FD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4F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HEE KIM</dc:creator>
  <cp:keywords/>
  <dc:description/>
  <cp:lastModifiedBy>YOUNHEE KIM</cp:lastModifiedBy>
  <cp:revision>2</cp:revision>
  <dcterms:created xsi:type="dcterms:W3CDTF">2024-12-09T12:02:00Z</dcterms:created>
  <dcterms:modified xsi:type="dcterms:W3CDTF">2024-12-09T12:15:00Z</dcterms:modified>
</cp:coreProperties>
</file>